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84726" w14:textId="46C399E3" w:rsidR="00036F6F" w:rsidRPr="00DD0671" w:rsidRDefault="00413C0B" w:rsidP="00036F6F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Style w:val="Heading1Char"/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036F6F" w:rsidRPr="00DD0671">
        <w:rPr>
          <w:rStyle w:val="Heading1Char"/>
          <w:rFonts w:ascii="Times New Roman" w:hAnsi="Times New Roman" w:cs="Times New Roman"/>
          <w:b/>
          <w:bCs/>
          <w:sz w:val="24"/>
          <w:szCs w:val="24"/>
        </w:rPr>
        <w:t xml:space="preserve"> 1: COREQ 32-item checklist</w:t>
      </w:r>
      <w:r w:rsidR="00036F6F" w:rsidRPr="00DD067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72"/>
        <w:gridCol w:w="3127"/>
        <w:gridCol w:w="3051"/>
      </w:tblGrid>
      <w:tr w:rsidR="00036F6F" w:rsidRPr="00DD0671" w14:paraId="0CAA7128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E4F61" w14:textId="77777777" w:rsidR="00036F6F" w:rsidRPr="00DD0671" w:rsidRDefault="00036F6F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Item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7F628" w14:textId="77777777" w:rsidR="00036F6F" w:rsidRPr="00DD0671" w:rsidRDefault="00036F6F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Guide questions/description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B4607" w14:textId="77777777" w:rsidR="00036F6F" w:rsidRPr="00DD0671" w:rsidRDefault="00036F6F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Reported on page (#)</w:t>
            </w:r>
          </w:p>
        </w:tc>
      </w:tr>
      <w:tr w:rsidR="00036F6F" w:rsidRPr="00DD0671" w14:paraId="6126159B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D3B1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omain 1: Research team and reflexivity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CDDB4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22945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36F6F" w:rsidRPr="00DD0671" w14:paraId="19B92BA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7B779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Interviewer/facilitator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6607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ich author/s conducted the interview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A852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7DB1941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B9128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Credential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CAB48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were the researchers’ credential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DDD3" w14:textId="127B99BF" w:rsidR="00036F6F" w:rsidRPr="00DD0671" w:rsidRDefault="0018799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036F6F" w:rsidRPr="00DD0671" w14:paraId="7E068D46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DED2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Occup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EC25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was their occupation at the time of the study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9F05A" w14:textId="47A87774" w:rsidR="00036F6F" w:rsidRPr="00DD0671" w:rsidRDefault="00A52CC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036F6F" w:rsidRPr="00DD0671" w14:paraId="65F4FAE7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6BBCD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F8D99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the researcher male or femal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81686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2C34883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A6329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Experience and train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ADD4E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experience or training did the researcher hav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8E921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491312D9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1E56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Relationship with participants established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AB536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a relationship established prior to study commencement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6CF15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</w:tr>
      <w:tr w:rsidR="00036F6F" w:rsidRPr="00DD0671" w14:paraId="602EA4D2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6EDD6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Participant knowledge of the interviewer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F373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did the participants know about the researcher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6C274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48AE361E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ED78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Interviewer characteristic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04F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characteristics were reported about the interviewer/facilitator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02313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33206FA7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E8CD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omain 2: Study Desig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5DA62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7E09B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36F6F" w:rsidRPr="00DD0671" w14:paraId="069ED188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82F3C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Methodological orientation and theory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8FB44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methodology orientation was started to underpin the study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C6440" w14:textId="64943E00" w:rsidR="00036F6F" w:rsidRPr="00DD0671" w:rsidRDefault="00DC7B6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0F376EEF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FFA3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Sampl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3D0A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were participants select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789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737BCF40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8922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Method of approach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4D40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were participants approach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752AF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1A540143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AB59F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Sample siz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679D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many participants were in the study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D084B" w14:textId="2B0C69B1" w:rsidR="00036F6F" w:rsidRPr="00DD0671" w:rsidRDefault="007A47F9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2881CF5D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11CEA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on-particip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11F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many people refused to participate or dropped out? Reason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17CEA" w14:textId="0C11211D" w:rsidR="00036F6F" w:rsidRPr="00DD0671" w:rsidRDefault="003570E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7744C978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CD8A9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Setting of data collec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095DF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ere was the data collect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27AFC" w14:textId="357A8DE7" w:rsidR="00036F6F" w:rsidRPr="00DD0671" w:rsidRDefault="003570E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3CB24DF8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1FC14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Presence of non-participant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05A50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anyone else present besides the participants and researcher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5A11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</w:tr>
      <w:tr w:rsidR="00036F6F" w:rsidRPr="00DD0671" w14:paraId="094BC096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EFBF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escription of sampl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4542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are the important characteristics of the sampl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CCAC5" w14:textId="4ED1FCFB" w:rsidR="00036F6F" w:rsidRPr="00DD0671" w:rsidRDefault="006C10C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0A14CB8C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E5E0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Interview guid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AA2B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questions, prompts, guides provided by the author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1D066" w14:textId="1A7C4DDD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 xml:space="preserve">6. </w:t>
            </w:r>
            <w:r w:rsidR="00006A6C">
              <w:rPr>
                <w:rFonts w:ascii="Times New Roman" w:hAnsi="Times New Roman" w:cs="Times New Roman"/>
                <w:szCs w:val="24"/>
                <w:lang w:val="en-US"/>
              </w:rPr>
              <w:t>Supplementary material</w:t>
            </w: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 xml:space="preserve"> 2.</w:t>
            </w:r>
          </w:p>
        </w:tc>
      </w:tr>
      <w:tr w:rsidR="00036F6F" w:rsidRPr="00DD0671" w14:paraId="7B09470D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8250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Repeat interview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129B4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repeat interviews carried out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9B4C9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o.</w:t>
            </w:r>
          </w:p>
        </w:tc>
      </w:tr>
      <w:tr w:rsidR="00036F6F" w:rsidRPr="00DD0671" w14:paraId="66473BD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7BB3B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Audio/visual record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8381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id the research use audio or visual recording to collect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FA0C4" w14:textId="1F4C86EF" w:rsidR="00036F6F" w:rsidRPr="00DD0671" w:rsidRDefault="006C10C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6B3F53EB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EBF1B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Field not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64426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field notes made during and/or after the interview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61B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1F2F3FE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34A7D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ur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DA1D0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was the duration of the interview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55A8B" w14:textId="224B9384" w:rsidR="00036F6F" w:rsidRPr="00DD0671" w:rsidRDefault="00E836F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29FF564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303EA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ata satur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A0C09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data saturation discuss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A1FE" w14:textId="30E386C9" w:rsidR="00036F6F" w:rsidRPr="00DD0671" w:rsidRDefault="00E836F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0316DE6E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CD24E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Transcripts returned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DA3E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transcripts returned to participants for comment and/or correction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698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o.</w:t>
            </w:r>
          </w:p>
        </w:tc>
      </w:tr>
      <w:tr w:rsidR="00036F6F" w:rsidRPr="00DD0671" w14:paraId="532D6CD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C8C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omain 3: analysis and finding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3138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B014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36F6F" w:rsidRPr="00DD0671" w14:paraId="6CF353F0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46E36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umber of data coder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4D0C0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many data coders coded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94C5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</w:p>
        </w:tc>
      </w:tr>
      <w:tr w:rsidR="00036F6F" w:rsidRPr="00DD0671" w14:paraId="5A39D55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81B64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escription of the coding tre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FB93F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id authors provide a description of the coding tre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291A2" w14:textId="1FF207D1" w:rsidR="00036F6F" w:rsidRPr="00DD0671" w:rsidRDefault="00006A6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upplementary material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 xml:space="preserve"> 3.</w:t>
            </w:r>
          </w:p>
        </w:tc>
      </w:tr>
      <w:tr w:rsidR="00036F6F" w:rsidRPr="00DD0671" w14:paraId="560022B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03C7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erivation of them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FEAB2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themes identified in advance or derived from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B7CD0" w14:textId="6A65FB23" w:rsidR="00036F6F" w:rsidRPr="00DD0671" w:rsidRDefault="005E385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</w:tr>
      <w:tr w:rsidR="00036F6F" w:rsidRPr="00DD0671" w14:paraId="60E54B06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07037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Softwar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CE7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software, if applicable, was used to manage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76974" w14:textId="009683C4" w:rsidR="00036F6F" w:rsidRPr="00DD0671" w:rsidRDefault="007E1619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</w:p>
        </w:tc>
      </w:tr>
      <w:tr w:rsidR="00036F6F" w:rsidRPr="00DD0671" w14:paraId="1466F98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C14BF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Participant check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4CEF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id participants provide feedback on the finding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56D1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A</w:t>
            </w:r>
          </w:p>
        </w:tc>
      </w:tr>
      <w:tr w:rsidR="00036F6F" w:rsidRPr="00DD0671" w14:paraId="2210878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E7DCA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Quotations presented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8381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participant quotations presented to illustrate the themes/findings? Was each quotation identifi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AC86" w14:textId="35CAF4D3" w:rsidR="00036F6F" w:rsidRPr="00DD0671" w:rsidRDefault="007E1619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1ADC5C29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AFF0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ata and findings consistent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973F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there consistency between the data presented and the finding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76AB" w14:textId="064BA955" w:rsidR="00036F6F" w:rsidRPr="00DD0671" w:rsidRDefault="00AD03A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</w:p>
        </w:tc>
      </w:tr>
      <w:tr w:rsidR="00036F6F" w:rsidRPr="00DD0671" w14:paraId="328B3533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842CD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Clarity of major them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764E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major themes clearly presented in the finding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6AEC3" w14:textId="0067EA1A" w:rsidR="00036F6F" w:rsidRPr="00DD0671" w:rsidRDefault="00D66B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6FADEAD0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4AE82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Clarity of minor them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787E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Is there a description of diverse cases or discussion of minor theme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2247" w14:textId="2EB50312" w:rsidR="00036F6F" w:rsidRPr="00DD0671" w:rsidRDefault="00D66B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</w:p>
        </w:tc>
      </w:tr>
    </w:tbl>
    <w:p w14:paraId="7E16126A" w14:textId="77777777" w:rsidR="00036F6F" w:rsidRPr="00DD0671" w:rsidRDefault="00036F6F" w:rsidP="00036F6F">
      <w:pPr>
        <w:rPr>
          <w:rFonts w:ascii="Times New Roman" w:hAnsi="Times New Roman" w:cs="Times New Roman"/>
          <w:szCs w:val="24"/>
        </w:rPr>
      </w:pPr>
    </w:p>
    <w:p w14:paraId="2FCD593B" w14:textId="77777777" w:rsidR="00036F6F" w:rsidRPr="00DD0671" w:rsidRDefault="00036F6F" w:rsidP="00036F6F">
      <w:pPr>
        <w:rPr>
          <w:rFonts w:ascii="Times New Roman" w:hAnsi="Times New Roman" w:cs="Times New Roman"/>
          <w:szCs w:val="24"/>
        </w:rPr>
      </w:pPr>
    </w:p>
    <w:p w14:paraId="2973FD42" w14:textId="3BA26748" w:rsidR="002C05AC" w:rsidRPr="00DD0671" w:rsidRDefault="002C05AC" w:rsidP="002C05AC">
      <w:pPr>
        <w:rPr>
          <w:rFonts w:ascii="Times New Roman" w:hAnsi="Times New Roman" w:cs="Times New Roman"/>
          <w:szCs w:val="24"/>
        </w:rPr>
      </w:pPr>
    </w:p>
    <w:sectPr w:rsidR="002C05AC" w:rsidRPr="00DD0671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60E99" w14:textId="77777777" w:rsidR="00C51461" w:rsidRDefault="00C51461" w:rsidP="00036F6F">
      <w:pPr>
        <w:spacing w:after="0" w:line="240" w:lineRule="auto"/>
      </w:pPr>
      <w:r>
        <w:separator/>
      </w:r>
    </w:p>
  </w:endnote>
  <w:endnote w:type="continuationSeparator" w:id="0">
    <w:p w14:paraId="477644CA" w14:textId="77777777" w:rsidR="00C51461" w:rsidRDefault="00C51461" w:rsidP="00036F6F">
      <w:pPr>
        <w:spacing w:after="0" w:line="240" w:lineRule="auto"/>
      </w:pPr>
      <w:r>
        <w:continuationSeparator/>
      </w:r>
    </w:p>
  </w:endnote>
  <w:endnote w:type="continuationNotice" w:id="1">
    <w:p w14:paraId="0951D8E8" w14:textId="77777777" w:rsidR="00C51461" w:rsidRDefault="00C514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C3748" w14:textId="77777777" w:rsidR="00C51461" w:rsidRDefault="00C51461" w:rsidP="00036F6F">
      <w:pPr>
        <w:spacing w:after="0" w:line="240" w:lineRule="auto"/>
      </w:pPr>
      <w:r>
        <w:separator/>
      </w:r>
    </w:p>
  </w:footnote>
  <w:footnote w:type="continuationSeparator" w:id="0">
    <w:p w14:paraId="70B49EEF" w14:textId="77777777" w:rsidR="00C51461" w:rsidRDefault="00C51461" w:rsidP="00036F6F">
      <w:pPr>
        <w:spacing w:after="0" w:line="240" w:lineRule="auto"/>
      </w:pPr>
      <w:r>
        <w:continuationSeparator/>
      </w:r>
    </w:p>
  </w:footnote>
  <w:footnote w:type="continuationNotice" w:id="1">
    <w:p w14:paraId="73291A95" w14:textId="77777777" w:rsidR="00C51461" w:rsidRDefault="00C514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447A74"/>
    <w:multiLevelType w:val="hybridMultilevel"/>
    <w:tmpl w:val="65C6C72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819397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1tDAwNbG0MDE3NTdR0lEKTi0uzszPAykwrAUA/wqMSiwAAAA="/>
  </w:docVars>
  <w:rsids>
    <w:rsidRoot w:val="002C05AC"/>
    <w:rsid w:val="00006A6C"/>
    <w:rsid w:val="00036F6F"/>
    <w:rsid w:val="000B590D"/>
    <w:rsid w:val="000E0C9F"/>
    <w:rsid w:val="0011599E"/>
    <w:rsid w:val="00125301"/>
    <w:rsid w:val="0016709C"/>
    <w:rsid w:val="0018799A"/>
    <w:rsid w:val="001A005C"/>
    <w:rsid w:val="0024485F"/>
    <w:rsid w:val="002866AB"/>
    <w:rsid w:val="002C05AC"/>
    <w:rsid w:val="00330DB6"/>
    <w:rsid w:val="003525D4"/>
    <w:rsid w:val="003570E0"/>
    <w:rsid w:val="00397D50"/>
    <w:rsid w:val="003D6545"/>
    <w:rsid w:val="00413C0B"/>
    <w:rsid w:val="00477B39"/>
    <w:rsid w:val="005B6686"/>
    <w:rsid w:val="005E385A"/>
    <w:rsid w:val="006524B1"/>
    <w:rsid w:val="0067278F"/>
    <w:rsid w:val="00676D3B"/>
    <w:rsid w:val="006972CC"/>
    <w:rsid w:val="006C10CC"/>
    <w:rsid w:val="00757DDB"/>
    <w:rsid w:val="007A47F9"/>
    <w:rsid w:val="007E1619"/>
    <w:rsid w:val="0080664E"/>
    <w:rsid w:val="009626B5"/>
    <w:rsid w:val="009646B9"/>
    <w:rsid w:val="00975732"/>
    <w:rsid w:val="0097674E"/>
    <w:rsid w:val="00983448"/>
    <w:rsid w:val="009C2578"/>
    <w:rsid w:val="00A52CC7"/>
    <w:rsid w:val="00AD03A7"/>
    <w:rsid w:val="00C51461"/>
    <w:rsid w:val="00C53CD0"/>
    <w:rsid w:val="00C866D5"/>
    <w:rsid w:val="00CD3933"/>
    <w:rsid w:val="00D200FE"/>
    <w:rsid w:val="00D66BE4"/>
    <w:rsid w:val="00DC7B64"/>
    <w:rsid w:val="00DD0671"/>
    <w:rsid w:val="00E23DBE"/>
    <w:rsid w:val="00E836FA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8750B"/>
  <w15:chartTrackingRefBased/>
  <w15:docId w15:val="{4DB8BCD7-8E54-42EB-9541-BF989509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link w:val="ListParagraphChar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36F6F"/>
    <w:rPr>
      <w:sz w:val="24"/>
      <w:lang w:val="en-SG"/>
    </w:rPr>
  </w:style>
  <w:style w:type="table" w:styleId="TableGrid">
    <w:name w:val="Table Grid"/>
    <w:basedOn w:val="TableNormal"/>
    <w:uiPriority w:val="59"/>
    <w:rsid w:val="00036F6F"/>
    <w:pPr>
      <w:spacing w:after="0" w:line="240" w:lineRule="auto"/>
    </w:pPr>
    <w:rPr>
      <w:rFonts w:eastAsiaTheme="min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D6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D6545"/>
    <w:rPr>
      <w:sz w:val="24"/>
      <w:lang w:val="en-SG"/>
    </w:rPr>
  </w:style>
  <w:style w:type="paragraph" w:styleId="Footer">
    <w:name w:val="footer"/>
    <w:basedOn w:val="Normal"/>
    <w:link w:val="FooterChar"/>
    <w:uiPriority w:val="99"/>
    <w:semiHidden/>
    <w:unhideWhenUsed/>
    <w:rsid w:val="003D6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6545"/>
    <w:rPr>
      <w:sz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05</Words>
  <Characters>2359</Characters>
  <Application>Microsoft Office Word</Application>
  <DocSecurity>0</DocSecurity>
  <Lines>3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DHAKSHENYA ARDHITHY DHINAGARAN#</dc:creator>
  <cp:keywords/>
  <dc:description/>
  <cp:lastModifiedBy>#LEE MOLING MAURICETTE#</cp:lastModifiedBy>
  <cp:revision>21</cp:revision>
  <dcterms:created xsi:type="dcterms:W3CDTF">2022-12-02T02:18:00Z</dcterms:created>
  <dcterms:modified xsi:type="dcterms:W3CDTF">2022-12-2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292ffdc97c5a440de06791577a4941e4021ff9b6747cd2c67261329f5beb81</vt:lpwstr>
  </property>
</Properties>
</file>